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50" w:rsidRPr="00EA0399" w:rsidRDefault="001C5750" w:rsidP="001C5750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6"/>
        <w:gridCol w:w="1094"/>
        <w:gridCol w:w="1094"/>
        <w:gridCol w:w="1094"/>
        <w:gridCol w:w="1094"/>
        <w:gridCol w:w="1094"/>
        <w:gridCol w:w="1091"/>
        <w:gridCol w:w="1091"/>
        <w:gridCol w:w="1091"/>
        <w:gridCol w:w="1091"/>
        <w:gridCol w:w="1091"/>
        <w:gridCol w:w="1091"/>
        <w:gridCol w:w="1091"/>
        <w:gridCol w:w="1091"/>
      </w:tblGrid>
      <w:tr w:rsidR="00EA0399" w:rsidRPr="00EA0399" w:rsidTr="00EA0399">
        <w:trPr>
          <w:trHeight w:val="330"/>
        </w:trPr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B80352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C</w:t>
            </w:r>
            <w:bookmarkStart w:id="0" w:name="_GoBack"/>
            <w:bookmarkEnd w:id="0"/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根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員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張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只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枝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ge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yu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zha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zh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zhi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1260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ning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stick of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for person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one 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eet of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</w:t>
            </w: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ece of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u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t</w:t>
            </w: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 something long-shaped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18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2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17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7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18"/>
        </w:trPr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troke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打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刀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對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副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令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旅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雙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營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d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da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du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fu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l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l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shua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yi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630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ning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dozen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for paper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pair of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31327E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et</w:t>
            </w:r>
            <w:r w:rsidR="00EA0399"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f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for paper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rigade of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pair of 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attalion of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18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69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6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69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3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18"/>
        </w:trPr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troke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幫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串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疊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隊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行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伙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夥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捆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列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群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套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窩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組</w:t>
            </w: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ba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chu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di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du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ha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hu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hu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ku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li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qu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 ta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w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zu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nin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gang o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string o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stack o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team of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file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group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group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undle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row of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group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set of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</w:t>
            </w:r>
            <w:proofErr w:type="spellStart"/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itter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f</w:t>
            </w:r>
            <w:proofErr w:type="spellEnd"/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group of</w:t>
            </w: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41</w:t>
            </w: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troke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</w:tr>
      <w:tr w:rsidR="00EA0399" w:rsidRPr="00EA0399" w:rsidTr="00EA0399">
        <w:trPr>
          <w:trHeight w:val="33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F54595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ean (and SD) of subjective mathematical valu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8.2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.8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.5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8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.60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.4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.0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.0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.80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.2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9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.2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1.4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.00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1.4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.5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6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.88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1.4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.6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8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.55</w:t>
            </w:r>
          </w:p>
          <w:p w:rsidR="00EA0399" w:rsidRPr="00EA0399" w:rsidRDefault="00EA0399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Default="00F54595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.20</w:t>
            </w:r>
          </w:p>
          <w:p w:rsidR="00F54595" w:rsidRPr="00EA0399" w:rsidRDefault="00F54595" w:rsidP="00EA0399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0.73)</w:t>
            </w:r>
          </w:p>
        </w:tc>
      </w:tr>
    </w:tbl>
    <w:p w:rsidR="001C5750" w:rsidRDefault="001C5750" w:rsidP="001C575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35954" w:rsidRPr="00EA0399" w:rsidRDefault="00E35954" w:rsidP="001C575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04"/>
        <w:gridCol w:w="1104"/>
        <w:gridCol w:w="1104"/>
        <w:gridCol w:w="1104"/>
        <w:gridCol w:w="1104"/>
        <w:gridCol w:w="1104"/>
        <w:gridCol w:w="1104"/>
        <w:gridCol w:w="1105"/>
        <w:gridCol w:w="1105"/>
        <w:gridCol w:w="1105"/>
        <w:gridCol w:w="1105"/>
        <w:gridCol w:w="1089"/>
        <w:gridCol w:w="1083"/>
      </w:tblGrid>
      <w:tr w:rsidR="00A35687" w:rsidRPr="00EA0399" w:rsidTr="00E35954">
        <w:trPr>
          <w:trHeight w:val="330"/>
        </w:trPr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M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磅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尺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寸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噸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公尺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公分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公斤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公里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甲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克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兩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畝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坪</w:t>
            </w:r>
          </w:p>
        </w:tc>
      </w:tr>
      <w:tr w:rsidR="00A35687" w:rsidRPr="00EA0399" w:rsidTr="00E35954">
        <w:trPr>
          <w:trHeight w:val="33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ba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chi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un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du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ongchi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ongfen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ongjin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ongli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jia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iang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mu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ping</w:t>
            </w:r>
          </w:p>
        </w:tc>
      </w:tr>
      <w:tr w:rsidR="00A35687" w:rsidRPr="00EA0399" w:rsidTr="00E35954">
        <w:trPr>
          <w:trHeight w:val="63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n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pou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u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t</w:t>
            </w: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f lengt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of length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t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me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centime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kil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kilomet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of are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ne gra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of weigh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of are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 of area</w:t>
            </w:r>
          </w:p>
        </w:tc>
      </w:tr>
      <w:tr w:rsidR="00A35687" w:rsidRPr="00EA0399" w:rsidTr="00E35954">
        <w:trPr>
          <w:trHeight w:val="329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quenc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83</w:t>
            </w:r>
          </w:p>
        </w:tc>
      </w:tr>
      <w:tr w:rsidR="00A35687" w:rsidRPr="00EA0399" w:rsidTr="00E35954">
        <w:trPr>
          <w:trHeight w:val="329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ok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A35687" w:rsidRPr="00EA0399" w:rsidTr="00E35954">
        <w:trPr>
          <w:trHeight w:val="330"/>
        </w:trPr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4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包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杯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袋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缸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</w:t>
            </w:r>
            <w:proofErr w:type="gramEnd"/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罐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鍋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盒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壺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盤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瓶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桶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碗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標楷體" w:eastAsia="標楷體" w:hAnsi="標楷體" w:cs="Times New Roman" w:hint="eastAsia"/>
                <w:kern w:val="0"/>
                <w:sz w:val="20"/>
                <w:szCs w:val="20"/>
              </w:rPr>
              <w:t>一箱</w:t>
            </w:r>
          </w:p>
        </w:tc>
      </w:tr>
      <w:tr w:rsidR="00A35687" w:rsidRPr="00EA0399" w:rsidTr="00E35954">
        <w:trPr>
          <w:trHeight w:val="33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新細明體" w:eastAsia="新細明體" w:hAns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bao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bei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dai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ga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gua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uo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h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u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pa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p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ton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wa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yi</w:t>
            </w:r>
            <w:proofErr w:type="spellEnd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399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xiang</w:t>
            </w:r>
            <w:proofErr w:type="spellEnd"/>
          </w:p>
        </w:tc>
      </w:tr>
      <w:tr w:rsidR="00A35687" w:rsidRPr="00EA0399" w:rsidTr="00E35954">
        <w:trPr>
          <w:trHeight w:val="318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nin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ag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cup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ag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one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urn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can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pot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ox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kettle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plate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ottle o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</w:t>
            </w: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ucket o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owl 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e box of</w:t>
            </w:r>
          </w:p>
        </w:tc>
      </w:tr>
      <w:tr w:rsidR="00A35687" w:rsidRPr="00EA0399" w:rsidTr="00E35954">
        <w:trPr>
          <w:trHeight w:val="318"/>
        </w:trPr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quency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2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6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9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5</w:t>
            </w:r>
          </w:p>
        </w:tc>
      </w:tr>
      <w:tr w:rsidR="00A35687" w:rsidRPr="00EA0399" w:rsidTr="00E35954">
        <w:trPr>
          <w:trHeight w:val="318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  <w:r w:rsidRPr="00EA039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ok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0399" w:rsidRPr="00EA0399" w:rsidRDefault="00EA0399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</w:tr>
      <w:tr w:rsidR="00A35687" w:rsidRPr="00EA0399" w:rsidTr="00E35954">
        <w:trPr>
          <w:trHeight w:val="318"/>
        </w:trPr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A539E" w:rsidRPr="00EA0399" w:rsidRDefault="00BA539E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039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ean (and SD) of subjective mathematical valu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A539E" w:rsidRDefault="00BA539E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22</w:t>
            </w:r>
            <w:r w:rsidR="00A3568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.00</w:t>
            </w:r>
          </w:p>
          <w:p w:rsidR="00BA539E" w:rsidRDefault="00BA539E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39.11)</w:t>
            </w:r>
          </w:p>
          <w:p w:rsidR="00BA539E" w:rsidRPr="00EA0399" w:rsidRDefault="00BA539E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ra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A539E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68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8.65</w:t>
            </w:r>
          </w:p>
          <w:p w:rsidR="00A35687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A539E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61.5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508.17)</w:t>
            </w:r>
          </w:p>
          <w:p w:rsidR="00A35687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ra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A539E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18400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499072.55)</w:t>
            </w:r>
          </w:p>
          <w:p w:rsidR="00A35687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54.5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39.24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195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737.79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41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91.48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ra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57.5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130.85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64.5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42.89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67.5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3.58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875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682.91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15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23.81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illiliter (ml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800.00</w:t>
            </w:r>
          </w:p>
          <w:p w:rsidR="00A35687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(568.52)</w:t>
            </w:r>
          </w:p>
          <w:p w:rsidR="00BA539E" w:rsidRPr="00EA0399" w:rsidRDefault="00A35687" w:rsidP="00E35954">
            <w:pPr>
              <w:suppressLineNumbers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ram</w:t>
            </w:r>
          </w:p>
        </w:tc>
      </w:tr>
    </w:tbl>
    <w:p w:rsidR="00A35687" w:rsidRPr="00EA0399" w:rsidRDefault="00A35687" w:rsidP="00E35954">
      <w:pPr>
        <w:rPr>
          <w:sz w:val="20"/>
          <w:szCs w:val="20"/>
        </w:rPr>
      </w:pPr>
    </w:p>
    <w:sectPr w:rsidR="00A35687" w:rsidRPr="00EA0399" w:rsidSect="001C575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3B5" w:rsidRDefault="006D13B5" w:rsidP="00A26B74">
      <w:r>
        <w:separator/>
      </w:r>
    </w:p>
  </w:endnote>
  <w:endnote w:type="continuationSeparator" w:id="0">
    <w:p w:rsidR="006D13B5" w:rsidRDefault="006D13B5" w:rsidP="00A26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3B5" w:rsidRDefault="006D13B5" w:rsidP="00A26B74">
      <w:r>
        <w:separator/>
      </w:r>
    </w:p>
  </w:footnote>
  <w:footnote w:type="continuationSeparator" w:id="0">
    <w:p w:rsidR="006D13B5" w:rsidRDefault="006D13B5" w:rsidP="00A26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750"/>
    <w:rsid w:val="00006F8F"/>
    <w:rsid w:val="00015D29"/>
    <w:rsid w:val="00035C76"/>
    <w:rsid w:val="0004698F"/>
    <w:rsid w:val="0005700C"/>
    <w:rsid w:val="00080CD8"/>
    <w:rsid w:val="00083501"/>
    <w:rsid w:val="00097BD5"/>
    <w:rsid w:val="000D4A16"/>
    <w:rsid w:val="000D5F14"/>
    <w:rsid w:val="000E42A5"/>
    <w:rsid w:val="000F2F7A"/>
    <w:rsid w:val="000F4AA7"/>
    <w:rsid w:val="00107688"/>
    <w:rsid w:val="001159B1"/>
    <w:rsid w:val="00125179"/>
    <w:rsid w:val="001347D5"/>
    <w:rsid w:val="00140994"/>
    <w:rsid w:val="00176989"/>
    <w:rsid w:val="00183A9C"/>
    <w:rsid w:val="00187EBB"/>
    <w:rsid w:val="00195AB5"/>
    <w:rsid w:val="001A0E35"/>
    <w:rsid w:val="001A6FB1"/>
    <w:rsid w:val="001B7198"/>
    <w:rsid w:val="001C5750"/>
    <w:rsid w:val="001D5F80"/>
    <w:rsid w:val="001F79C1"/>
    <w:rsid w:val="00203EB9"/>
    <w:rsid w:val="002228C4"/>
    <w:rsid w:val="00235B2C"/>
    <w:rsid w:val="00240528"/>
    <w:rsid w:val="00247770"/>
    <w:rsid w:val="00247FBD"/>
    <w:rsid w:val="0025203E"/>
    <w:rsid w:val="002701AB"/>
    <w:rsid w:val="0027789D"/>
    <w:rsid w:val="00280D5C"/>
    <w:rsid w:val="00284C2C"/>
    <w:rsid w:val="00290E5E"/>
    <w:rsid w:val="00291A9A"/>
    <w:rsid w:val="002A65C4"/>
    <w:rsid w:val="002B0CD2"/>
    <w:rsid w:val="002B747D"/>
    <w:rsid w:val="002C1E80"/>
    <w:rsid w:val="002C641C"/>
    <w:rsid w:val="002E34A9"/>
    <w:rsid w:val="002E3F1B"/>
    <w:rsid w:val="002E60B8"/>
    <w:rsid w:val="002F235A"/>
    <w:rsid w:val="002F7E0D"/>
    <w:rsid w:val="0030549F"/>
    <w:rsid w:val="0031327E"/>
    <w:rsid w:val="003278FA"/>
    <w:rsid w:val="00332373"/>
    <w:rsid w:val="00365B92"/>
    <w:rsid w:val="00375B3E"/>
    <w:rsid w:val="003A211C"/>
    <w:rsid w:val="003A7745"/>
    <w:rsid w:val="003D5566"/>
    <w:rsid w:val="003E76E7"/>
    <w:rsid w:val="003F2A70"/>
    <w:rsid w:val="003F4888"/>
    <w:rsid w:val="003F6A4A"/>
    <w:rsid w:val="00407CDD"/>
    <w:rsid w:val="00413209"/>
    <w:rsid w:val="004258CC"/>
    <w:rsid w:val="0042764C"/>
    <w:rsid w:val="00437A78"/>
    <w:rsid w:val="00437D62"/>
    <w:rsid w:val="00446CBF"/>
    <w:rsid w:val="0045401A"/>
    <w:rsid w:val="00464FD2"/>
    <w:rsid w:val="00471606"/>
    <w:rsid w:val="0049229B"/>
    <w:rsid w:val="004A1CF4"/>
    <w:rsid w:val="004C7860"/>
    <w:rsid w:val="004E727B"/>
    <w:rsid w:val="0050406F"/>
    <w:rsid w:val="005052B9"/>
    <w:rsid w:val="00517821"/>
    <w:rsid w:val="00517C58"/>
    <w:rsid w:val="00517C8A"/>
    <w:rsid w:val="0052046B"/>
    <w:rsid w:val="005219CD"/>
    <w:rsid w:val="00523AB1"/>
    <w:rsid w:val="005366F7"/>
    <w:rsid w:val="00560B2F"/>
    <w:rsid w:val="00571ADF"/>
    <w:rsid w:val="00573696"/>
    <w:rsid w:val="00576DD7"/>
    <w:rsid w:val="0057724E"/>
    <w:rsid w:val="0058305D"/>
    <w:rsid w:val="00597E73"/>
    <w:rsid w:val="005B1D61"/>
    <w:rsid w:val="005B5E75"/>
    <w:rsid w:val="005C0B19"/>
    <w:rsid w:val="005D017E"/>
    <w:rsid w:val="006055D8"/>
    <w:rsid w:val="00634A32"/>
    <w:rsid w:val="00637A41"/>
    <w:rsid w:val="006679C6"/>
    <w:rsid w:val="0067641F"/>
    <w:rsid w:val="00681C14"/>
    <w:rsid w:val="006850B4"/>
    <w:rsid w:val="00692E7E"/>
    <w:rsid w:val="006A5225"/>
    <w:rsid w:val="006C5E1C"/>
    <w:rsid w:val="006D13B5"/>
    <w:rsid w:val="006E4B75"/>
    <w:rsid w:val="006F34A6"/>
    <w:rsid w:val="006F73C5"/>
    <w:rsid w:val="007014B4"/>
    <w:rsid w:val="0071375E"/>
    <w:rsid w:val="00713EB4"/>
    <w:rsid w:val="00717493"/>
    <w:rsid w:val="00724F38"/>
    <w:rsid w:val="007436ED"/>
    <w:rsid w:val="0075672A"/>
    <w:rsid w:val="00766250"/>
    <w:rsid w:val="00766F87"/>
    <w:rsid w:val="00793912"/>
    <w:rsid w:val="00797C7A"/>
    <w:rsid w:val="007A6C2E"/>
    <w:rsid w:val="007B7FDD"/>
    <w:rsid w:val="007C4240"/>
    <w:rsid w:val="007D12BE"/>
    <w:rsid w:val="007F0300"/>
    <w:rsid w:val="007F338C"/>
    <w:rsid w:val="00805214"/>
    <w:rsid w:val="00841A15"/>
    <w:rsid w:val="008446AF"/>
    <w:rsid w:val="00845F5A"/>
    <w:rsid w:val="00873D53"/>
    <w:rsid w:val="008826F2"/>
    <w:rsid w:val="008B7C19"/>
    <w:rsid w:val="008C2D82"/>
    <w:rsid w:val="008D14B2"/>
    <w:rsid w:val="009054F2"/>
    <w:rsid w:val="00913DC9"/>
    <w:rsid w:val="00921A18"/>
    <w:rsid w:val="0092752E"/>
    <w:rsid w:val="00936A8B"/>
    <w:rsid w:val="009400DA"/>
    <w:rsid w:val="0094105E"/>
    <w:rsid w:val="009540B3"/>
    <w:rsid w:val="00963DB9"/>
    <w:rsid w:val="009663CC"/>
    <w:rsid w:val="00974936"/>
    <w:rsid w:val="00993A6A"/>
    <w:rsid w:val="009A0EC3"/>
    <w:rsid w:val="009A57D7"/>
    <w:rsid w:val="009B740A"/>
    <w:rsid w:val="009E2164"/>
    <w:rsid w:val="009F70D4"/>
    <w:rsid w:val="00A062D6"/>
    <w:rsid w:val="00A17260"/>
    <w:rsid w:val="00A26B74"/>
    <w:rsid w:val="00A34BDA"/>
    <w:rsid w:val="00A35687"/>
    <w:rsid w:val="00A45E31"/>
    <w:rsid w:val="00A55459"/>
    <w:rsid w:val="00A60E0A"/>
    <w:rsid w:val="00A62D90"/>
    <w:rsid w:val="00A72401"/>
    <w:rsid w:val="00A74B0E"/>
    <w:rsid w:val="00A76ADF"/>
    <w:rsid w:val="00AA2D85"/>
    <w:rsid w:val="00AF0F5D"/>
    <w:rsid w:val="00B04704"/>
    <w:rsid w:val="00B05F11"/>
    <w:rsid w:val="00B21D93"/>
    <w:rsid w:val="00B30CBD"/>
    <w:rsid w:val="00B33F89"/>
    <w:rsid w:val="00B34778"/>
    <w:rsid w:val="00B514DA"/>
    <w:rsid w:val="00B63989"/>
    <w:rsid w:val="00B7646B"/>
    <w:rsid w:val="00B76BF8"/>
    <w:rsid w:val="00B76E6D"/>
    <w:rsid w:val="00B80352"/>
    <w:rsid w:val="00B97D81"/>
    <w:rsid w:val="00BA539E"/>
    <w:rsid w:val="00BD63B3"/>
    <w:rsid w:val="00BE0B3D"/>
    <w:rsid w:val="00BE3DAF"/>
    <w:rsid w:val="00C4722C"/>
    <w:rsid w:val="00C72332"/>
    <w:rsid w:val="00C829C8"/>
    <w:rsid w:val="00C84DAC"/>
    <w:rsid w:val="00C8714B"/>
    <w:rsid w:val="00C9276C"/>
    <w:rsid w:val="00CA366E"/>
    <w:rsid w:val="00CC7606"/>
    <w:rsid w:val="00CD6F70"/>
    <w:rsid w:val="00CE2495"/>
    <w:rsid w:val="00D45D5E"/>
    <w:rsid w:val="00D560CF"/>
    <w:rsid w:val="00D63C75"/>
    <w:rsid w:val="00D664C0"/>
    <w:rsid w:val="00D677FD"/>
    <w:rsid w:val="00D67AEF"/>
    <w:rsid w:val="00D73DEE"/>
    <w:rsid w:val="00D8734C"/>
    <w:rsid w:val="00D904F6"/>
    <w:rsid w:val="00D93249"/>
    <w:rsid w:val="00DC3938"/>
    <w:rsid w:val="00DF4AB3"/>
    <w:rsid w:val="00DF7B18"/>
    <w:rsid w:val="00E35954"/>
    <w:rsid w:val="00E6436B"/>
    <w:rsid w:val="00E671F6"/>
    <w:rsid w:val="00E96080"/>
    <w:rsid w:val="00E97ADD"/>
    <w:rsid w:val="00EA0399"/>
    <w:rsid w:val="00EA68B5"/>
    <w:rsid w:val="00EB0D32"/>
    <w:rsid w:val="00EB3A7C"/>
    <w:rsid w:val="00EB6129"/>
    <w:rsid w:val="00EB744B"/>
    <w:rsid w:val="00EC576F"/>
    <w:rsid w:val="00ED376D"/>
    <w:rsid w:val="00EE3BA9"/>
    <w:rsid w:val="00EF30EC"/>
    <w:rsid w:val="00EF47DF"/>
    <w:rsid w:val="00EF5C89"/>
    <w:rsid w:val="00F11D05"/>
    <w:rsid w:val="00F272D8"/>
    <w:rsid w:val="00F278BB"/>
    <w:rsid w:val="00F27917"/>
    <w:rsid w:val="00F35C0C"/>
    <w:rsid w:val="00F3791F"/>
    <w:rsid w:val="00F435CC"/>
    <w:rsid w:val="00F54595"/>
    <w:rsid w:val="00F551B2"/>
    <w:rsid w:val="00F6425E"/>
    <w:rsid w:val="00F76567"/>
    <w:rsid w:val="00F840FC"/>
    <w:rsid w:val="00F8468F"/>
    <w:rsid w:val="00F84A69"/>
    <w:rsid w:val="00F91E93"/>
    <w:rsid w:val="00F93BB7"/>
    <w:rsid w:val="00F93FB0"/>
    <w:rsid w:val="00FB090B"/>
    <w:rsid w:val="00FD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7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F7E0D"/>
    <w:rPr>
      <w:i/>
      <w:iCs/>
    </w:rPr>
  </w:style>
  <w:style w:type="paragraph" w:styleId="a4">
    <w:name w:val="header"/>
    <w:basedOn w:val="a"/>
    <w:link w:val="a5"/>
    <w:uiPriority w:val="99"/>
    <w:unhideWhenUsed/>
    <w:rsid w:val="00A26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26B7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26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26B7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7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F7E0D"/>
    <w:rPr>
      <w:i/>
      <w:iCs/>
    </w:rPr>
  </w:style>
  <w:style w:type="paragraph" w:styleId="a4">
    <w:name w:val="header"/>
    <w:basedOn w:val="a"/>
    <w:link w:val="a5"/>
    <w:uiPriority w:val="99"/>
    <w:unhideWhenUsed/>
    <w:rsid w:val="00A26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26B7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26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26B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7BC9F8-1758-4953-8EDE-31E760284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be</dc:creator>
  <cp:lastModifiedBy>phoebe</cp:lastModifiedBy>
  <cp:revision>8</cp:revision>
  <dcterms:created xsi:type="dcterms:W3CDTF">2017-01-16T07:56:00Z</dcterms:created>
  <dcterms:modified xsi:type="dcterms:W3CDTF">2017-07-25T05:10:00Z</dcterms:modified>
</cp:coreProperties>
</file>